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6E40" w:rsidRPr="00D975B4" w:rsidRDefault="00F37F8A">
      <w:pPr>
        <w:rPr>
          <w:b/>
        </w:rPr>
      </w:pPr>
      <w:r w:rsidRPr="00113DA6">
        <w:rPr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page">
                  <wp:posOffset>3958590</wp:posOffset>
                </wp:positionH>
                <wp:positionV relativeFrom="paragraph">
                  <wp:posOffset>-635</wp:posOffset>
                </wp:positionV>
                <wp:extent cx="254953" cy="6160450"/>
                <wp:effectExtent l="0" t="0" r="12065" b="12065"/>
                <wp:wrapNone/>
                <wp:docPr id="15" name="Left Bracke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54953" cy="6160450"/>
                        </a:xfrm>
                        <a:prstGeom prst="leftBracke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23F716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15" o:spid="_x0000_s1026" type="#_x0000_t85" style="position:absolute;margin-left:311.7pt;margin-top:-.05pt;width:20.1pt;height:485.05pt;rotation:-90;z-index:251712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" adj="74" strokecolor="black [3213]" strokeweight="1.5pt">
                <v:stroke joinstyle="miter"/>
                <w10:wrap anchorx="page"/>
              </v:shape>
            </w:pict>
          </mc:Fallback>
        </mc:AlternateContent>
      </w:r>
      <w:r w:rsidRPr="00113DA6">
        <w:rPr>
          <w:b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2668457" wp14:editId="71EFD8A4">
                <wp:simplePos x="0" y="0"/>
                <wp:positionH relativeFrom="column">
                  <wp:posOffset>-632460</wp:posOffset>
                </wp:positionH>
                <wp:positionV relativeFrom="paragraph">
                  <wp:posOffset>259080</wp:posOffset>
                </wp:positionV>
                <wp:extent cx="571500" cy="701040"/>
                <wp:effectExtent l="0" t="0" r="19050" b="2286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7010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7130" w:rsidRDefault="004613EE">
                            <w:r>
                              <w:t>Projects identified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668457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-49.8pt;margin-top:20.4pt;width:45pt;height:55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" fillcolor="white [3201]" strokeweight=".5pt">
                <v:textbox style="layout-flow:vertical;mso-layout-flow-alt:bottom-to-top">
                  <w:txbxContent>
                    <w:p w:rsidR="00FD7130" w:rsidRDefault="004613EE">
                      <w:r>
                        <w:t>Projects identified</w:t>
                      </w:r>
                    </w:p>
                  </w:txbxContent>
                </v:textbox>
              </v:shape>
            </w:pict>
          </mc:Fallback>
        </mc:AlternateContent>
      </w:r>
      <w:r w:rsidR="00792629" w:rsidRPr="00113DA6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8A7ABD" wp14:editId="719362EC">
                <wp:simplePos x="0" y="0"/>
                <wp:positionH relativeFrom="column">
                  <wp:posOffset>2095500</wp:posOffset>
                </wp:positionH>
                <wp:positionV relativeFrom="paragraph">
                  <wp:posOffset>238125</wp:posOffset>
                </wp:positionV>
                <wp:extent cx="1748790" cy="609600"/>
                <wp:effectExtent l="0" t="0" r="2286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8790" cy="609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B86E40" w:rsidRPr="00792629" w:rsidRDefault="00722D75" w:rsidP="00792629">
                            <w:pPr>
                              <w:spacing w:after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792629">
                              <w:rPr>
                                <w:b/>
                                <w:sz w:val="20"/>
                                <w:szCs w:val="20"/>
                              </w:rPr>
                              <w:t>Nutrition Evidence Library</w:t>
                            </w:r>
                          </w:p>
                          <w:p w:rsidR="00FD7130" w:rsidRPr="00792629" w:rsidRDefault="00F81CAC" w:rsidP="00792629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hyperlink r:id="rId5" w:history="1">
                              <w:r w:rsidR="00FD7130" w:rsidRPr="00792629">
                                <w:rPr>
                                  <w:rStyle w:val="Hyperlink"/>
                                  <w:sz w:val="20"/>
                                  <w:szCs w:val="20"/>
                                </w:rPr>
                                <w:t>NEL Website</w:t>
                              </w:r>
                            </w:hyperlink>
                          </w:p>
                          <w:p w:rsidR="00FD7130" w:rsidRPr="00792629" w:rsidRDefault="00C81842" w:rsidP="00792629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792629">
                              <w:rPr>
                                <w:sz w:val="20"/>
                                <w:szCs w:val="20"/>
                              </w:rPr>
                              <w:t xml:space="preserve">N </w:t>
                            </w:r>
                            <w:r w:rsidR="00FD7130" w:rsidRPr="00792629"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 w:rsidR="00FF2C3E" w:rsidRPr="00792629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92629">
                              <w:rPr>
                                <w:sz w:val="20"/>
                                <w:szCs w:val="20"/>
                              </w:rPr>
                              <w:t xml:space="preserve">4 </w:t>
                            </w:r>
                            <w:r w:rsidR="00FF2C3E" w:rsidRPr="00792629">
                              <w:rPr>
                                <w:sz w:val="20"/>
                                <w:szCs w:val="20"/>
                              </w:rPr>
                              <w:t>proje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8A7ABD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65pt;margin-top:18.75pt;width:137.7pt;height:4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" fillcolor="window" strokeweight=".5pt">
                <v:textbox>
                  <w:txbxContent>
                    <w:p w:rsidR="00B86E40" w:rsidRPr="00792629" w:rsidRDefault="00722D75" w:rsidP="00792629">
                      <w:pPr>
                        <w:spacing w:after="0"/>
                        <w:rPr>
                          <w:b/>
                          <w:sz w:val="20"/>
                          <w:szCs w:val="20"/>
                        </w:rPr>
                      </w:pPr>
                      <w:r w:rsidRPr="00792629">
                        <w:rPr>
                          <w:b/>
                          <w:sz w:val="20"/>
                          <w:szCs w:val="20"/>
                        </w:rPr>
                        <w:t>Nutrition Evidence Library</w:t>
                      </w:r>
                    </w:p>
                    <w:p w:rsidR="00FD7130" w:rsidRPr="00792629" w:rsidRDefault="007C72CE" w:rsidP="00792629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hyperlink r:id="rId8" w:history="1">
                        <w:r w:rsidR="00FD7130" w:rsidRPr="00792629">
                          <w:rPr>
                            <w:rStyle w:val="Hyperlink"/>
                            <w:sz w:val="20"/>
                            <w:szCs w:val="20"/>
                          </w:rPr>
                          <w:t>NEL Website</w:t>
                        </w:r>
                      </w:hyperlink>
                    </w:p>
                    <w:p w:rsidR="00FD7130" w:rsidRPr="00792629" w:rsidRDefault="00C81842" w:rsidP="00792629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792629">
                        <w:rPr>
                          <w:sz w:val="20"/>
                          <w:szCs w:val="20"/>
                        </w:rPr>
                        <w:t xml:space="preserve">N </w:t>
                      </w:r>
                      <w:r w:rsidR="00FD7130" w:rsidRPr="00792629">
                        <w:rPr>
                          <w:sz w:val="20"/>
                          <w:szCs w:val="20"/>
                        </w:rPr>
                        <w:t>=</w:t>
                      </w:r>
                      <w:r w:rsidR="00FF2C3E" w:rsidRPr="00792629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792629">
                        <w:rPr>
                          <w:sz w:val="20"/>
                          <w:szCs w:val="20"/>
                        </w:rPr>
                        <w:t xml:space="preserve">4 </w:t>
                      </w:r>
                      <w:r w:rsidR="00FF2C3E" w:rsidRPr="00792629">
                        <w:rPr>
                          <w:sz w:val="20"/>
                          <w:szCs w:val="20"/>
                        </w:rPr>
                        <w:t>projects</w:t>
                      </w:r>
                    </w:p>
                  </w:txbxContent>
                </v:textbox>
              </v:shape>
            </w:pict>
          </mc:Fallback>
        </mc:AlternateContent>
      </w:r>
      <w:r w:rsidR="00792629" w:rsidRPr="00113DA6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B52939" wp14:editId="16FB5131">
                <wp:simplePos x="0" y="0"/>
                <wp:positionH relativeFrom="column">
                  <wp:posOffset>4171950</wp:posOffset>
                </wp:positionH>
                <wp:positionV relativeFrom="paragraph">
                  <wp:posOffset>247650</wp:posOffset>
                </wp:positionV>
                <wp:extent cx="2225040" cy="609600"/>
                <wp:effectExtent l="0" t="0" r="2286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5040" cy="6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7130" w:rsidRPr="00792629" w:rsidRDefault="00FF2C3E" w:rsidP="00792629">
                            <w:pPr>
                              <w:spacing w:after="0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792629">
                              <w:rPr>
                                <w:b/>
                                <w:sz w:val="20"/>
                                <w:szCs w:val="20"/>
                              </w:rPr>
                              <w:t>AHRQ</w:t>
                            </w:r>
                            <w:r w:rsidR="00FD7130" w:rsidRPr="00792629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Evidence Based Reports</w:t>
                            </w:r>
                          </w:p>
                          <w:p w:rsidR="00FD7130" w:rsidRPr="00792629" w:rsidRDefault="00F81CAC" w:rsidP="00792629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hyperlink r:id="rId9" w:history="1">
                              <w:r w:rsidR="00FD7130" w:rsidRPr="00792629">
                                <w:rPr>
                                  <w:rStyle w:val="Hyperlink"/>
                                  <w:sz w:val="20"/>
                                  <w:szCs w:val="20"/>
                                </w:rPr>
                                <w:t>AHRQ Website</w:t>
                              </w:r>
                            </w:hyperlink>
                          </w:p>
                          <w:p w:rsidR="00B86E40" w:rsidRPr="00792629" w:rsidRDefault="00FD7130" w:rsidP="00792629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792629">
                              <w:rPr>
                                <w:sz w:val="20"/>
                                <w:szCs w:val="20"/>
                              </w:rPr>
                              <w:t xml:space="preserve">n=488 AHRQ repor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B52939" id="Text Box 4" o:spid="_x0000_s1027" type="#_x0000_t202" style="position:absolute;margin-left:328.5pt;margin-top:19.5pt;width:175.2pt;height:4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" fillcolor="white [3201]" strokeweight=".5pt">
                <v:textbox>
                  <w:txbxContent>
                    <w:p w:rsidR="00FD7130" w:rsidRPr="00792629" w:rsidRDefault="00FF2C3E" w:rsidP="00792629">
                      <w:pPr>
                        <w:spacing w:after="0"/>
                        <w:rPr>
                          <w:b/>
                          <w:sz w:val="20"/>
                          <w:szCs w:val="20"/>
                        </w:rPr>
                      </w:pPr>
                      <w:r w:rsidRPr="00792629">
                        <w:rPr>
                          <w:b/>
                          <w:sz w:val="20"/>
                          <w:szCs w:val="20"/>
                        </w:rPr>
                        <w:t>AHRQ</w:t>
                      </w:r>
                      <w:r w:rsidR="00FD7130" w:rsidRPr="00792629">
                        <w:rPr>
                          <w:b/>
                          <w:sz w:val="20"/>
                          <w:szCs w:val="20"/>
                        </w:rPr>
                        <w:t xml:space="preserve"> Evidence Based Reports</w:t>
                      </w:r>
                    </w:p>
                    <w:p w:rsidR="00FD7130" w:rsidRPr="00792629" w:rsidRDefault="007C72CE" w:rsidP="00792629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hyperlink r:id="rId10" w:history="1">
                        <w:r w:rsidR="00FD7130" w:rsidRPr="00792629">
                          <w:rPr>
                            <w:rStyle w:val="Hyperlink"/>
                            <w:sz w:val="20"/>
                            <w:szCs w:val="20"/>
                          </w:rPr>
                          <w:t>AHRQ Website</w:t>
                        </w:r>
                      </w:hyperlink>
                    </w:p>
                    <w:p w:rsidR="00B86E40" w:rsidRPr="00792629" w:rsidRDefault="00FD7130" w:rsidP="00792629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792629">
                        <w:rPr>
                          <w:sz w:val="20"/>
                          <w:szCs w:val="20"/>
                        </w:rPr>
                        <w:t xml:space="preserve">n=488 AHRQ reports </w:t>
                      </w:r>
                    </w:p>
                  </w:txbxContent>
                </v:textbox>
              </v:shape>
            </w:pict>
          </mc:Fallback>
        </mc:AlternateContent>
      </w:r>
      <w:r w:rsidR="00792629" w:rsidRPr="00113DA6"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46F5C4" wp14:editId="434F27C3">
                <wp:simplePos x="0" y="0"/>
                <wp:positionH relativeFrom="column">
                  <wp:posOffset>47625</wp:posOffset>
                </wp:positionH>
                <wp:positionV relativeFrom="paragraph">
                  <wp:posOffset>247650</wp:posOffset>
                </wp:positionV>
                <wp:extent cx="1684020" cy="609600"/>
                <wp:effectExtent l="0" t="0" r="1143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4020" cy="609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B86E40" w:rsidRPr="00792629" w:rsidRDefault="00722D75" w:rsidP="00792629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792629">
                              <w:rPr>
                                <w:b/>
                                <w:sz w:val="20"/>
                                <w:szCs w:val="20"/>
                              </w:rPr>
                              <w:t>Evidence Analysis Library</w:t>
                            </w:r>
                          </w:p>
                          <w:p w:rsidR="00FD7130" w:rsidRPr="00792629" w:rsidRDefault="00F81CAC" w:rsidP="00792629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hyperlink r:id="rId11" w:history="1">
                              <w:r w:rsidR="00FD7130" w:rsidRPr="00792629">
                                <w:rPr>
                                  <w:rStyle w:val="Hyperlink"/>
                                  <w:sz w:val="20"/>
                                  <w:szCs w:val="20"/>
                                </w:rPr>
                                <w:t>EAL Website</w:t>
                              </w:r>
                            </w:hyperlink>
                          </w:p>
                          <w:p w:rsidR="00FD7130" w:rsidRPr="00792629" w:rsidRDefault="00C81842" w:rsidP="00792629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92629">
                              <w:rPr>
                                <w:sz w:val="20"/>
                                <w:szCs w:val="20"/>
                              </w:rPr>
                              <w:t xml:space="preserve"> N= 42</w:t>
                            </w:r>
                            <w:r w:rsidR="00FF2C3E" w:rsidRPr="00792629">
                              <w:rPr>
                                <w:sz w:val="20"/>
                                <w:szCs w:val="20"/>
                              </w:rPr>
                              <w:t xml:space="preserve"> proje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6F5C4" id="Text Box 6" o:spid="_x0000_s1028" type="#_x0000_t202" style="position:absolute;margin-left:3.75pt;margin-top:19.5pt;width:132.6pt;height:4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" fillcolor="window" strokeweight=".5pt">
                <v:textbox>
                  <w:txbxContent>
                    <w:p w:rsidR="00B86E40" w:rsidRPr="00792629" w:rsidRDefault="00722D75" w:rsidP="00792629">
                      <w:pPr>
                        <w:spacing w:after="0" w:line="240" w:lineRule="auto"/>
                        <w:rPr>
                          <w:b/>
                          <w:sz w:val="20"/>
                          <w:szCs w:val="20"/>
                        </w:rPr>
                      </w:pPr>
                      <w:r w:rsidRPr="00792629">
                        <w:rPr>
                          <w:b/>
                          <w:sz w:val="20"/>
                          <w:szCs w:val="20"/>
                        </w:rPr>
                        <w:t>Evidence Analysis Library</w:t>
                      </w:r>
                    </w:p>
                    <w:p w:rsidR="00FD7130" w:rsidRPr="00792629" w:rsidRDefault="007C72CE" w:rsidP="00792629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hyperlink r:id="rId12" w:history="1">
                        <w:r w:rsidR="00FD7130" w:rsidRPr="00792629">
                          <w:rPr>
                            <w:rStyle w:val="Hyperlink"/>
                            <w:sz w:val="20"/>
                            <w:szCs w:val="20"/>
                          </w:rPr>
                          <w:t>EAL Website</w:t>
                        </w:r>
                      </w:hyperlink>
                    </w:p>
                    <w:p w:rsidR="00FD7130" w:rsidRPr="00792629" w:rsidRDefault="00C81842" w:rsidP="00792629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792629">
                        <w:rPr>
                          <w:sz w:val="20"/>
                          <w:szCs w:val="20"/>
                        </w:rPr>
                        <w:t xml:space="preserve"> N= 42</w:t>
                      </w:r>
                      <w:r w:rsidR="00FF2C3E" w:rsidRPr="00792629">
                        <w:rPr>
                          <w:sz w:val="20"/>
                          <w:szCs w:val="20"/>
                        </w:rPr>
                        <w:t xml:space="preserve"> projects</w:t>
                      </w:r>
                    </w:p>
                  </w:txbxContent>
                </v:textbox>
              </v:shape>
            </w:pict>
          </mc:Fallback>
        </mc:AlternateContent>
      </w:r>
      <w:r w:rsidR="00D975B4" w:rsidRPr="00113DA6">
        <w:rPr>
          <w:b/>
        </w:rPr>
        <w:t>S</w:t>
      </w:r>
      <w:r w:rsidR="00D975B4" w:rsidRPr="00D975B4">
        <w:rPr>
          <w:b/>
        </w:rPr>
        <w:t>-1 Figure.  Flow Diagram of Critical Appraisal Record Selection</w:t>
      </w:r>
      <w:r w:rsidR="00817F4E" w:rsidRPr="00D975B4">
        <w:rPr>
          <w:b/>
        </w:rPr>
        <w:t>*</w:t>
      </w:r>
    </w:p>
    <w:p w:rsidR="00722D75" w:rsidRDefault="00B86E40" w:rsidP="00722D75">
      <w:r>
        <w:rPr>
          <w:noProof/>
        </w:rPr>
        <w:t xml:space="preserve">           </w:t>
      </w:r>
    </w:p>
    <w:p w:rsidR="00722D75" w:rsidRDefault="00722D75" w:rsidP="00722D75"/>
    <w:p w:rsidR="00722D75" w:rsidRPr="00792629" w:rsidRDefault="00F7154A" w:rsidP="00722D75">
      <w:pPr>
        <w:rPr>
          <w:sz w:val="20"/>
          <w:szCs w:val="20"/>
        </w:rPr>
      </w:pPr>
      <w:r w:rsidRPr="00792629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0F9102E" wp14:editId="5DEE8110">
                <wp:simplePos x="0" y="0"/>
                <wp:positionH relativeFrom="column">
                  <wp:posOffset>-601980</wp:posOffset>
                </wp:positionH>
                <wp:positionV relativeFrom="paragraph">
                  <wp:posOffset>217805</wp:posOffset>
                </wp:positionV>
                <wp:extent cx="533400" cy="1668780"/>
                <wp:effectExtent l="0" t="0" r="19050" b="2667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" cy="16687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FF2C3E" w:rsidRPr="00F7154A" w:rsidRDefault="004613EE" w:rsidP="00FF2C3E">
                            <w:r w:rsidRPr="00F7154A">
                              <w:t xml:space="preserve">Projects </w:t>
                            </w:r>
                            <w:r w:rsidR="00356D8A" w:rsidRPr="00F7154A">
                              <w:t xml:space="preserve">and </w:t>
                            </w:r>
                            <w:r w:rsidR="009643C4" w:rsidRPr="00F7154A">
                              <w:t xml:space="preserve">critical appraisal records included 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F9102E" id="Text Box 20" o:spid="_x0000_s1030" type="#_x0000_t202" style="position:absolute;margin-left:-47.4pt;margin-top:17.15pt;width:42pt;height:131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" fillcolor="window" strokeweight=".5pt">
                <v:textbox style="layout-flow:vertical;mso-layout-flow-alt:bottom-to-top">
                  <w:txbxContent>
                    <w:p w:rsidR="00FF2C3E" w:rsidRPr="00F7154A" w:rsidRDefault="004613EE" w:rsidP="00FF2C3E">
                      <w:r w:rsidRPr="00F7154A">
                        <w:t xml:space="preserve">Projects </w:t>
                      </w:r>
                      <w:r w:rsidR="00356D8A" w:rsidRPr="00F7154A">
                        <w:t xml:space="preserve">and </w:t>
                      </w:r>
                      <w:r w:rsidR="009643C4" w:rsidRPr="00F7154A">
                        <w:t xml:space="preserve">critical appraisal records included  </w:t>
                      </w:r>
                    </w:p>
                  </w:txbxContent>
                </v:textbox>
              </v:shape>
            </w:pict>
          </mc:Fallback>
        </mc:AlternateContent>
      </w:r>
      <w:r w:rsidR="007C72CE">
        <w:rPr>
          <w:noProof/>
        </w:rPr>
        <mc:AlternateContent>
          <mc:Choice Requires="wps">
            <w:drawing>
              <wp:anchor distT="0" distB="0" distL="114300" distR="114300" simplePos="0" relativeHeight="251635711" behindDoc="0" locked="0" layoutInCell="1" allowOverlap="1" wp14:anchorId="3A3BE4EF" wp14:editId="26CA6A49">
                <wp:simplePos x="0" y="0"/>
                <wp:positionH relativeFrom="column">
                  <wp:posOffset>5362575</wp:posOffset>
                </wp:positionH>
                <wp:positionV relativeFrom="paragraph">
                  <wp:posOffset>9525</wp:posOffset>
                </wp:positionV>
                <wp:extent cx="9525" cy="971550"/>
                <wp:effectExtent l="76200" t="0" r="66675" b="571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9715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2ADEB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422.25pt;margin-top:.75pt;width:.75pt;height:76.5pt;flip:x;z-index:25163571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  <w:r w:rsidR="007C72CE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A3BE4EF" wp14:editId="26CA6A49">
                <wp:simplePos x="0" y="0"/>
                <wp:positionH relativeFrom="column">
                  <wp:posOffset>2933700</wp:posOffset>
                </wp:positionH>
                <wp:positionV relativeFrom="paragraph">
                  <wp:posOffset>10160</wp:posOffset>
                </wp:positionV>
                <wp:extent cx="9525" cy="971550"/>
                <wp:effectExtent l="76200" t="0" r="66675" b="5715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9715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37AF8E" id="Straight Arrow Connector 28" o:spid="_x0000_s1026" type="#_x0000_t32" style="position:absolute;margin-left:231pt;margin-top:.8pt;width:.75pt;height:76.5pt;flip:x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  <w:r w:rsidR="007C72CE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857250</wp:posOffset>
                </wp:positionH>
                <wp:positionV relativeFrom="paragraph">
                  <wp:posOffset>10160</wp:posOffset>
                </wp:positionV>
                <wp:extent cx="9525" cy="971550"/>
                <wp:effectExtent l="76200" t="0" r="66675" b="571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9715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860843" id="Straight Arrow Connector 17" o:spid="_x0000_s1026" type="#_x0000_t32" style="position:absolute;margin-left:67.5pt;margin-top:.8pt;width:.75pt;height:76.5pt;flip:x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" strokecolor="black [3213]" strokeweight=".5pt">
                <v:stroke endarrow="block" joinstyle="miter"/>
              </v:shape>
            </w:pict>
          </mc:Fallback>
        </mc:AlternateContent>
      </w:r>
      <w:r w:rsidR="00792629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4FC5FDA" wp14:editId="50F60F9A">
                <wp:simplePos x="0" y="0"/>
                <wp:positionH relativeFrom="column">
                  <wp:posOffset>6029325</wp:posOffset>
                </wp:positionH>
                <wp:positionV relativeFrom="paragraph">
                  <wp:posOffset>238760</wp:posOffset>
                </wp:positionV>
                <wp:extent cx="701040" cy="561975"/>
                <wp:effectExtent l="0" t="0" r="22860" b="2857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040" cy="561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F2C3E" w:rsidRPr="00792629" w:rsidRDefault="004613EE" w:rsidP="00F81CAC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92629">
                              <w:rPr>
                                <w:sz w:val="20"/>
                                <w:szCs w:val="20"/>
                              </w:rPr>
                              <w:t xml:space="preserve">468 </w:t>
                            </w:r>
                            <w:r w:rsidR="00493594" w:rsidRPr="00792629">
                              <w:rPr>
                                <w:sz w:val="20"/>
                                <w:szCs w:val="20"/>
                              </w:rPr>
                              <w:t>projects</w:t>
                            </w:r>
                            <w:r w:rsidRPr="00792629">
                              <w:rPr>
                                <w:sz w:val="20"/>
                                <w:szCs w:val="20"/>
                              </w:rPr>
                              <w:t xml:space="preserve">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FC5FDA" id="Text Box 21" o:spid="_x0000_s1031" type="#_x0000_t202" style="position:absolute;margin-left:474.75pt;margin-top:18.8pt;width:55.2pt;height:44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" fillcolor="white [3201]" strokeweight=".5pt">
                <v:textbox>
                  <w:txbxContent>
                    <w:p w:rsidR="00FF2C3E" w:rsidRPr="00792629" w:rsidRDefault="004613EE" w:rsidP="00F81CAC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92629">
                        <w:rPr>
                          <w:sz w:val="20"/>
                          <w:szCs w:val="20"/>
                        </w:rPr>
                        <w:t xml:space="preserve">468 </w:t>
                      </w:r>
                      <w:r w:rsidR="00493594" w:rsidRPr="00792629">
                        <w:rPr>
                          <w:sz w:val="20"/>
                          <w:szCs w:val="20"/>
                        </w:rPr>
                        <w:t>projects</w:t>
                      </w:r>
                      <w:r w:rsidRPr="00792629">
                        <w:rPr>
                          <w:sz w:val="20"/>
                          <w:szCs w:val="20"/>
                        </w:rPr>
                        <w:t xml:space="preserve"> excluded</w:t>
                      </w:r>
                    </w:p>
                  </w:txbxContent>
                </v:textbox>
              </v:shape>
            </w:pict>
          </mc:Fallback>
        </mc:AlternateContent>
      </w:r>
      <w:r w:rsidR="00792629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71CFF46" wp14:editId="7E79CC1C">
                <wp:simplePos x="0" y="0"/>
                <wp:positionH relativeFrom="column">
                  <wp:posOffset>4200525</wp:posOffset>
                </wp:positionH>
                <wp:positionV relativeFrom="paragraph">
                  <wp:posOffset>236855</wp:posOffset>
                </wp:positionV>
                <wp:extent cx="1457325" cy="571500"/>
                <wp:effectExtent l="0" t="0" r="28575" b="190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571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F2C3E" w:rsidRPr="00792629" w:rsidRDefault="00FF2C3E" w:rsidP="00F81CAC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44D09">
                              <w:rPr>
                                <w:sz w:val="18"/>
                                <w:szCs w:val="18"/>
                              </w:rPr>
                              <w:t>Reports screened to be Food and Nutrition Related</w:t>
                            </w:r>
                            <w:r w:rsidR="00493594" w:rsidRPr="00D44D09">
                              <w:rPr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CFF46" id="Text Box 18" o:spid="_x0000_s1032" type="#_x0000_t202" style="position:absolute;margin-left:330.75pt;margin-top:18.65pt;width:114.75pt;height: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" fillcolor="white [3201]" strokeweight=".5pt">
                <v:textbox>
                  <w:txbxContent>
                    <w:p w:rsidR="00FF2C3E" w:rsidRPr="00792629" w:rsidRDefault="00FF2C3E" w:rsidP="00F81CAC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D44D09">
                        <w:rPr>
                          <w:sz w:val="18"/>
                          <w:szCs w:val="18"/>
                        </w:rPr>
                        <w:t>Reports screened to be Food and Nutrition Related</w:t>
                      </w:r>
                      <w:r w:rsidR="00493594" w:rsidRPr="00D44D09">
                        <w:rPr>
                          <w:sz w:val="18"/>
                          <w:szCs w:val="1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B86E40" w:rsidRPr="00792629" w:rsidRDefault="00F37F8A">
      <w:pPr>
        <w:rPr>
          <w:sz w:val="20"/>
          <w:szCs w:val="20"/>
        </w:rPr>
      </w:pPr>
      <w:bookmarkStart w:id="0" w:name="_GoBack"/>
      <w:bookmarkEnd w:id="0"/>
      <w:r w:rsidRPr="00792629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291BA6" wp14:editId="6A16A2A8">
                <wp:simplePos x="0" y="0"/>
                <wp:positionH relativeFrom="page">
                  <wp:align>right</wp:align>
                </wp:positionH>
                <wp:positionV relativeFrom="paragraph">
                  <wp:posOffset>5861685</wp:posOffset>
                </wp:positionV>
                <wp:extent cx="7749540" cy="2377440"/>
                <wp:effectExtent l="0" t="0" r="22860" b="2286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9540" cy="23774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7F4E" w:rsidRPr="00F37F8A" w:rsidRDefault="00817F4E" w:rsidP="00B423C7">
                            <w:pPr>
                              <w:spacing w:after="120"/>
                              <w:ind w:left="360"/>
                            </w:pPr>
                            <w:r w:rsidRPr="00F37F8A">
                              <w:t xml:space="preserve">*Data selection date – </w:t>
                            </w:r>
                            <w:r w:rsidR="00D44D09" w:rsidRPr="00F37F8A">
                              <w:t xml:space="preserve">Reviews posted on websites in </w:t>
                            </w:r>
                            <w:r w:rsidRPr="00F37F8A">
                              <w:t>August 2016</w:t>
                            </w:r>
                          </w:p>
                          <w:p w:rsidR="00493594" w:rsidRPr="00F37F8A" w:rsidRDefault="00493594" w:rsidP="00B423C7">
                            <w:pPr>
                              <w:spacing w:after="120"/>
                              <w:ind w:left="360"/>
                              <w:rPr>
                                <w:rFonts w:ascii="Calibri" w:eastAsia="Calibri" w:hAnsi="Calibri" w:cs="Times New Roman"/>
                              </w:rPr>
                            </w:pPr>
                            <w:r w:rsidRPr="00F37F8A">
                              <w:t>*</w:t>
                            </w:r>
                            <w:r w:rsidR="00817F4E" w:rsidRPr="00F37F8A">
                              <w:rPr>
                                <w:rFonts w:ascii="Calibri" w:eastAsia="Calibri" w:hAnsi="Calibri" w:cs="Times New Roman"/>
                              </w:rPr>
                              <w:t>*</w:t>
                            </w:r>
                            <w:r w:rsidR="00C81842" w:rsidRPr="00F37F8A">
                              <w:rPr>
                                <w:rFonts w:ascii="Calibri" w:eastAsia="Calibri" w:hAnsi="Calibri" w:cs="Times New Roman"/>
                              </w:rPr>
                              <w:t>Food and n</w:t>
                            </w:r>
                            <w:r w:rsidRPr="00F37F8A">
                              <w:rPr>
                                <w:rFonts w:ascii="Calibri" w:eastAsia="Calibri" w:hAnsi="Calibri" w:cs="Times New Roman"/>
                              </w:rPr>
                              <w:t xml:space="preserve">utrition-related systematic reviews </w:t>
                            </w:r>
                            <w:r w:rsidR="00B423C7" w:rsidRPr="00F37F8A">
                              <w:rPr>
                                <w:rFonts w:ascii="Calibri" w:eastAsia="Calibri" w:hAnsi="Calibri" w:cs="Times New Roman"/>
                              </w:rPr>
                              <w:t xml:space="preserve">are </w:t>
                            </w:r>
                            <w:r w:rsidRPr="00F37F8A">
                              <w:rPr>
                                <w:rFonts w:ascii="Calibri" w:eastAsia="Calibri" w:hAnsi="Calibri" w:cs="Times New Roman"/>
                              </w:rPr>
                              <w:t xml:space="preserve">topics that impact decisions about nutrition needs or nutrition outcomes for humans.  </w:t>
                            </w:r>
                            <w:r w:rsidR="00B423C7" w:rsidRPr="00F37F8A">
                              <w:rPr>
                                <w:rFonts w:ascii="Calibri" w:eastAsia="Calibri" w:hAnsi="Calibri" w:cs="Times New Roman"/>
                              </w:rPr>
                              <w:t xml:space="preserve">Systematic review </w:t>
                            </w:r>
                            <w:r w:rsidRPr="00F37F8A">
                              <w:rPr>
                                <w:rFonts w:ascii="Calibri" w:eastAsia="Calibri" w:hAnsi="Calibri" w:cs="Times New Roman"/>
                              </w:rPr>
                              <w:t xml:space="preserve">topics considered to be "nutrition-related" could be from any of the realms of research used by dietitians, e.g. Nutrition research, food science, behavioral and social sciences, management, basic sciences or dietetics </w:t>
                            </w:r>
                            <w:r w:rsidR="00037350" w:rsidRPr="00F37F8A">
                              <w:rPr>
                                <w:rFonts w:ascii="Calibri" w:eastAsia="Calibri" w:hAnsi="Calibri" w:cs="Times New Roman"/>
                              </w:rPr>
                              <w:t>with the focus</w:t>
                            </w:r>
                            <w:r w:rsidRPr="00F37F8A">
                              <w:rPr>
                                <w:rFonts w:ascii="Calibri" w:eastAsia="Calibri" w:hAnsi="Calibri" w:cs="Times New Roman"/>
                              </w:rPr>
                              <w:t xml:space="preserve"> on determining nutrition needs, nutriti</w:t>
                            </w:r>
                            <w:r w:rsidR="00B423C7" w:rsidRPr="00F37F8A">
                              <w:rPr>
                                <w:rFonts w:ascii="Calibri" w:eastAsia="Calibri" w:hAnsi="Calibri" w:cs="Times New Roman"/>
                              </w:rPr>
                              <w:t xml:space="preserve">on care or nutrition outcomes. </w:t>
                            </w:r>
                            <w:r w:rsidRPr="00F37F8A">
                              <w:rPr>
                                <w:rFonts w:ascii="Calibri" w:eastAsia="Calibri" w:hAnsi="Calibri" w:cs="Times New Roman"/>
                              </w:rPr>
                              <w:t xml:space="preserve"> </w:t>
                            </w:r>
                            <w:r w:rsidR="00C81842" w:rsidRPr="00F37F8A">
                              <w:rPr>
                                <w:rFonts w:ascii="Calibri" w:eastAsia="Calibri" w:hAnsi="Calibri" w:cs="Times New Roman"/>
                              </w:rPr>
                              <w:t>All EAL and NEL were food and nutrition related</w:t>
                            </w:r>
                            <w:r w:rsidRPr="00F37F8A">
                              <w:rPr>
                                <w:rFonts w:ascii="Calibri" w:eastAsia="Calibri" w:hAnsi="Calibri" w:cs="Times New Roman"/>
                              </w:rPr>
                              <w:t xml:space="preserve"> </w:t>
                            </w:r>
                            <w:r w:rsidR="00C81842" w:rsidRPr="00F37F8A">
                              <w:rPr>
                                <w:rFonts w:ascii="Calibri" w:eastAsia="Calibri" w:hAnsi="Calibri" w:cs="Times New Roman"/>
                              </w:rPr>
                              <w:t xml:space="preserve">but AHRQ reports included many other topics e.g. medical devises, pharmacological or medical treatment.  </w:t>
                            </w:r>
                            <w:r w:rsidRPr="00F37F8A">
                              <w:rPr>
                                <w:rFonts w:ascii="Calibri" w:eastAsia="Calibri" w:hAnsi="Calibri" w:cs="Times New Roman"/>
                              </w:rPr>
                              <w:t xml:space="preserve">  </w:t>
                            </w:r>
                          </w:p>
                          <w:p w:rsidR="00F7154A" w:rsidRPr="00F37F8A" w:rsidRDefault="00F7154A" w:rsidP="00F7154A">
                            <w:pPr>
                              <w:spacing w:after="120"/>
                              <w:ind w:left="360"/>
                              <w:rPr>
                                <w:rFonts w:ascii="Calibri" w:eastAsia="Calibri" w:hAnsi="Calibri" w:cs="Times New Roman"/>
                              </w:rPr>
                            </w:pPr>
                            <w:r w:rsidRPr="00F37F8A">
                              <w:rPr>
                                <w:rFonts w:ascii="Calibri" w:eastAsia="Calibri" w:hAnsi="Calibri" w:cs="Times New Roman"/>
                              </w:rPr>
                              <w:t>***Critical appraisal records for a single article are included in more than one system or more than one time in AHRQ reports.  Which ROB domains were rated depended on study design.</w:t>
                            </w:r>
                            <w:r w:rsidR="00065905" w:rsidRPr="00F37F8A">
                              <w:rPr>
                                <w:rFonts w:ascii="Calibri" w:eastAsia="Calibri" w:hAnsi="Calibri" w:cs="Times New Roman"/>
                              </w:rPr>
                              <w:t xml:space="preserve">  Some critical appraisals have ROB ratings only, some have overall quality only, and some have both.  </w:t>
                            </w:r>
                          </w:p>
                          <w:p w:rsidR="00F77BF1" w:rsidRPr="00F37F8A" w:rsidRDefault="00F77BF1" w:rsidP="00B423C7">
                            <w:pPr>
                              <w:spacing w:after="120"/>
                              <w:ind w:left="360"/>
                              <w:rPr>
                                <w:rFonts w:ascii="Calibri" w:eastAsia="Calibri" w:hAnsi="Calibri" w:cs="Times New Roman"/>
                              </w:rPr>
                            </w:pPr>
                            <w:r w:rsidRPr="00F37F8A">
                              <w:rPr>
                                <w:rFonts w:ascii="Calibri" w:eastAsia="Calibri" w:hAnsi="Calibri" w:cs="Times New Roman"/>
                              </w:rPr>
                              <w:t>***</w:t>
                            </w:r>
                            <w:r w:rsidR="00F7154A" w:rsidRPr="00F37F8A">
                              <w:rPr>
                                <w:rFonts w:ascii="Calibri" w:eastAsia="Calibri" w:hAnsi="Calibri" w:cs="Times New Roman"/>
                              </w:rPr>
                              <w:t>*</w:t>
                            </w:r>
                            <w:r w:rsidRPr="00F37F8A">
                              <w:rPr>
                                <w:rFonts w:ascii="Calibri" w:eastAsia="Calibri" w:hAnsi="Calibri" w:cs="Times New Roman"/>
                              </w:rPr>
                              <w:t>Data at data repository</w:t>
                            </w:r>
                            <w:r w:rsidR="005D7FE9" w:rsidRPr="00F37F8A">
                              <w:rPr>
                                <w:rFonts w:ascii="Calibri" w:eastAsia="Calibri" w:hAnsi="Calibri" w:cs="Times New Roman"/>
                              </w:rPr>
                              <w:t>.  Unduplicated (one critical appraisal record for one article, differences reconciled as per methodology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91BA6" id="Text Box 35" o:spid="_x0000_s1033" type="#_x0000_t202" style="position:absolute;margin-left:559pt;margin-top:461.55pt;width:610.2pt;height:187.2pt;z-index:251669504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" fillcolor="white [3201]" strokeweight=".5pt">
                <v:textbox>
                  <w:txbxContent>
                    <w:p w:rsidR="00817F4E" w:rsidRPr="00F37F8A" w:rsidRDefault="00817F4E" w:rsidP="00B423C7">
                      <w:pPr>
                        <w:spacing w:after="120"/>
                        <w:ind w:left="360"/>
                      </w:pPr>
                      <w:r w:rsidRPr="00F37F8A">
                        <w:t xml:space="preserve">*Data selection date – </w:t>
                      </w:r>
                      <w:r w:rsidR="00D44D09" w:rsidRPr="00F37F8A">
                        <w:t xml:space="preserve">Reviews posted on websites in </w:t>
                      </w:r>
                      <w:r w:rsidRPr="00F37F8A">
                        <w:t>August 2016</w:t>
                      </w:r>
                    </w:p>
                    <w:p w:rsidR="00493594" w:rsidRPr="00F37F8A" w:rsidRDefault="00493594" w:rsidP="00B423C7">
                      <w:pPr>
                        <w:spacing w:after="120"/>
                        <w:ind w:left="360"/>
                        <w:rPr>
                          <w:rFonts w:ascii="Calibri" w:eastAsia="Calibri" w:hAnsi="Calibri" w:cs="Times New Roman"/>
                        </w:rPr>
                      </w:pPr>
                      <w:r w:rsidRPr="00F37F8A">
                        <w:t>*</w:t>
                      </w:r>
                      <w:r w:rsidR="00817F4E" w:rsidRPr="00F37F8A">
                        <w:rPr>
                          <w:rFonts w:ascii="Calibri" w:eastAsia="Calibri" w:hAnsi="Calibri" w:cs="Times New Roman"/>
                        </w:rPr>
                        <w:t>*</w:t>
                      </w:r>
                      <w:r w:rsidR="00C81842" w:rsidRPr="00F37F8A">
                        <w:rPr>
                          <w:rFonts w:ascii="Calibri" w:eastAsia="Calibri" w:hAnsi="Calibri" w:cs="Times New Roman"/>
                        </w:rPr>
                        <w:t>Food and n</w:t>
                      </w:r>
                      <w:r w:rsidRPr="00F37F8A">
                        <w:rPr>
                          <w:rFonts w:ascii="Calibri" w:eastAsia="Calibri" w:hAnsi="Calibri" w:cs="Times New Roman"/>
                        </w:rPr>
                        <w:t xml:space="preserve">utrition-related systematic reviews </w:t>
                      </w:r>
                      <w:r w:rsidR="00B423C7" w:rsidRPr="00F37F8A">
                        <w:rPr>
                          <w:rFonts w:ascii="Calibri" w:eastAsia="Calibri" w:hAnsi="Calibri" w:cs="Times New Roman"/>
                        </w:rPr>
                        <w:t xml:space="preserve">are </w:t>
                      </w:r>
                      <w:r w:rsidRPr="00F37F8A">
                        <w:rPr>
                          <w:rFonts w:ascii="Calibri" w:eastAsia="Calibri" w:hAnsi="Calibri" w:cs="Times New Roman"/>
                        </w:rPr>
                        <w:t xml:space="preserve">topics that impact decisions about nutrition needs or nutrition outcomes for humans.  </w:t>
                      </w:r>
                      <w:r w:rsidR="00B423C7" w:rsidRPr="00F37F8A">
                        <w:rPr>
                          <w:rFonts w:ascii="Calibri" w:eastAsia="Calibri" w:hAnsi="Calibri" w:cs="Times New Roman"/>
                        </w:rPr>
                        <w:t xml:space="preserve">Systematic review </w:t>
                      </w:r>
                      <w:r w:rsidRPr="00F37F8A">
                        <w:rPr>
                          <w:rFonts w:ascii="Calibri" w:eastAsia="Calibri" w:hAnsi="Calibri" w:cs="Times New Roman"/>
                        </w:rPr>
                        <w:t xml:space="preserve">topics considered to be "nutrition-related" could be from any of the realms of research used by dietitians, e.g. Nutrition research, food science, behavioral and social sciences, management, basic sciences or dietetics </w:t>
                      </w:r>
                      <w:r w:rsidR="00037350" w:rsidRPr="00F37F8A">
                        <w:rPr>
                          <w:rFonts w:ascii="Calibri" w:eastAsia="Calibri" w:hAnsi="Calibri" w:cs="Times New Roman"/>
                        </w:rPr>
                        <w:t>with the focus</w:t>
                      </w:r>
                      <w:r w:rsidRPr="00F37F8A">
                        <w:rPr>
                          <w:rFonts w:ascii="Calibri" w:eastAsia="Calibri" w:hAnsi="Calibri" w:cs="Times New Roman"/>
                        </w:rPr>
                        <w:t xml:space="preserve"> on determining nutrition needs, nutriti</w:t>
                      </w:r>
                      <w:r w:rsidR="00B423C7" w:rsidRPr="00F37F8A">
                        <w:rPr>
                          <w:rFonts w:ascii="Calibri" w:eastAsia="Calibri" w:hAnsi="Calibri" w:cs="Times New Roman"/>
                        </w:rPr>
                        <w:t xml:space="preserve">on care or nutrition outcomes. </w:t>
                      </w:r>
                      <w:r w:rsidRPr="00F37F8A">
                        <w:rPr>
                          <w:rFonts w:ascii="Calibri" w:eastAsia="Calibri" w:hAnsi="Calibri" w:cs="Times New Roman"/>
                        </w:rPr>
                        <w:t xml:space="preserve"> </w:t>
                      </w:r>
                      <w:r w:rsidR="00C81842" w:rsidRPr="00F37F8A">
                        <w:rPr>
                          <w:rFonts w:ascii="Calibri" w:eastAsia="Calibri" w:hAnsi="Calibri" w:cs="Times New Roman"/>
                        </w:rPr>
                        <w:t>All EAL and NEL were food and nutrition related</w:t>
                      </w:r>
                      <w:r w:rsidRPr="00F37F8A">
                        <w:rPr>
                          <w:rFonts w:ascii="Calibri" w:eastAsia="Calibri" w:hAnsi="Calibri" w:cs="Times New Roman"/>
                        </w:rPr>
                        <w:t xml:space="preserve"> </w:t>
                      </w:r>
                      <w:r w:rsidR="00C81842" w:rsidRPr="00F37F8A">
                        <w:rPr>
                          <w:rFonts w:ascii="Calibri" w:eastAsia="Calibri" w:hAnsi="Calibri" w:cs="Times New Roman"/>
                        </w:rPr>
                        <w:t xml:space="preserve">but AHRQ reports included many other topics e.g. medical devises, pharmacological or medical treatment.  </w:t>
                      </w:r>
                      <w:r w:rsidRPr="00F37F8A">
                        <w:rPr>
                          <w:rFonts w:ascii="Calibri" w:eastAsia="Calibri" w:hAnsi="Calibri" w:cs="Times New Roman"/>
                        </w:rPr>
                        <w:t xml:space="preserve">  </w:t>
                      </w:r>
                    </w:p>
                    <w:p w:rsidR="00F7154A" w:rsidRPr="00F37F8A" w:rsidRDefault="00F7154A" w:rsidP="00F7154A">
                      <w:pPr>
                        <w:spacing w:after="120"/>
                        <w:ind w:left="360"/>
                        <w:rPr>
                          <w:rFonts w:ascii="Calibri" w:eastAsia="Calibri" w:hAnsi="Calibri" w:cs="Times New Roman"/>
                        </w:rPr>
                      </w:pPr>
                      <w:r w:rsidRPr="00F37F8A">
                        <w:rPr>
                          <w:rFonts w:ascii="Calibri" w:eastAsia="Calibri" w:hAnsi="Calibri" w:cs="Times New Roman"/>
                        </w:rPr>
                        <w:t>***Critical appraisal records for a single article are included in more than one system or more than one time in AHRQ reports.  Which ROB domains were rated depended on study design.</w:t>
                      </w:r>
                      <w:r w:rsidR="00065905" w:rsidRPr="00F37F8A">
                        <w:rPr>
                          <w:rFonts w:ascii="Calibri" w:eastAsia="Calibri" w:hAnsi="Calibri" w:cs="Times New Roman"/>
                        </w:rPr>
                        <w:t xml:space="preserve">  Some critical appraisals have ROB ratings only, some have overall quality only, and some have both.  </w:t>
                      </w:r>
                    </w:p>
                    <w:p w:rsidR="00F77BF1" w:rsidRPr="00F37F8A" w:rsidRDefault="00F77BF1" w:rsidP="00B423C7">
                      <w:pPr>
                        <w:spacing w:after="120"/>
                        <w:ind w:left="360"/>
                        <w:rPr>
                          <w:rFonts w:ascii="Calibri" w:eastAsia="Calibri" w:hAnsi="Calibri" w:cs="Times New Roman"/>
                        </w:rPr>
                      </w:pPr>
                      <w:r w:rsidRPr="00F37F8A">
                        <w:rPr>
                          <w:rFonts w:ascii="Calibri" w:eastAsia="Calibri" w:hAnsi="Calibri" w:cs="Times New Roman"/>
                        </w:rPr>
                        <w:t>***</w:t>
                      </w:r>
                      <w:r w:rsidR="00F7154A" w:rsidRPr="00F37F8A">
                        <w:rPr>
                          <w:rFonts w:ascii="Calibri" w:eastAsia="Calibri" w:hAnsi="Calibri" w:cs="Times New Roman"/>
                        </w:rPr>
                        <w:t>*</w:t>
                      </w:r>
                      <w:r w:rsidRPr="00F37F8A">
                        <w:rPr>
                          <w:rFonts w:ascii="Calibri" w:eastAsia="Calibri" w:hAnsi="Calibri" w:cs="Times New Roman"/>
                        </w:rPr>
                        <w:t>Data at data repository</w:t>
                      </w:r>
                      <w:r w:rsidR="005D7FE9" w:rsidRPr="00F37F8A">
                        <w:rPr>
                          <w:rFonts w:ascii="Calibri" w:eastAsia="Calibri" w:hAnsi="Calibri" w:cs="Times New Roman"/>
                        </w:rPr>
                        <w:t>.  Unduplicated (one critical appraisal record for one article, differences reconciled as per methodology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792629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9BCCAEF" wp14:editId="0AC2179B">
                <wp:simplePos x="0" y="0"/>
                <wp:positionH relativeFrom="margin">
                  <wp:align>center</wp:align>
                </wp:positionH>
                <wp:positionV relativeFrom="paragraph">
                  <wp:posOffset>4657725</wp:posOffset>
                </wp:positionV>
                <wp:extent cx="3695700" cy="502920"/>
                <wp:effectExtent l="0" t="0" r="19050" b="1143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5700" cy="5029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D44D09" w:rsidRPr="00D44D09" w:rsidRDefault="00D44D09" w:rsidP="00113DA6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44D09">
                              <w:rPr>
                                <w:sz w:val="18"/>
                                <w:szCs w:val="18"/>
                              </w:rPr>
                              <w:t>Critical appraisal re</w:t>
                            </w:r>
                            <w:r w:rsidR="009643C4">
                              <w:rPr>
                                <w:sz w:val="18"/>
                                <w:szCs w:val="18"/>
                              </w:rPr>
                              <w:t>cords</w:t>
                            </w:r>
                            <w:r w:rsidRPr="00D44D09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CB2361" w:rsidRPr="009643C4">
                              <w:rPr>
                                <w:sz w:val="18"/>
                                <w:szCs w:val="18"/>
                              </w:rPr>
                              <w:t xml:space="preserve">with </w:t>
                            </w:r>
                            <w:r w:rsidR="00CB2361" w:rsidRPr="00CB2361">
                              <w:rPr>
                                <w:b/>
                                <w:sz w:val="18"/>
                                <w:szCs w:val="18"/>
                              </w:rPr>
                              <w:t>both</w:t>
                            </w:r>
                            <w:r w:rsidR="00CB2361" w:rsidRPr="009643C4">
                              <w:rPr>
                                <w:sz w:val="18"/>
                                <w:szCs w:val="18"/>
                              </w:rPr>
                              <w:t xml:space="preserve"> overall quality and individual item ratings</w:t>
                            </w:r>
                            <w:r w:rsidR="00CB2361" w:rsidRPr="00D44D09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44D09">
                              <w:rPr>
                                <w:sz w:val="18"/>
                                <w:szCs w:val="18"/>
                              </w:rPr>
                              <w:t>across all 3 system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  <w:p w:rsidR="008768EC" w:rsidRPr="00D44D09" w:rsidRDefault="002736E9" w:rsidP="00113DA6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065905">
                              <w:rPr>
                                <w:sz w:val="18"/>
                                <w:szCs w:val="18"/>
                              </w:rPr>
                              <w:t>n=3879</w:t>
                            </w:r>
                            <w:r w:rsidR="00EC30BE" w:rsidRPr="00065905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BCCAEF" id="Text Box 38" o:spid="_x0000_s1034" type="#_x0000_t202" style="position:absolute;margin-left:0;margin-top:366.75pt;width:291pt;height:39.6pt;z-index:2516776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" fillcolor="#e2efd9 [665]" strokeweight=".5pt">
                <v:textbox>
                  <w:txbxContent>
                    <w:p w:rsidR="00D44D09" w:rsidRPr="00D44D09" w:rsidRDefault="00D44D09" w:rsidP="00113DA6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D44D09">
                        <w:rPr>
                          <w:sz w:val="18"/>
                          <w:szCs w:val="18"/>
                        </w:rPr>
                        <w:t>Critical appraisal re</w:t>
                      </w:r>
                      <w:r w:rsidR="009643C4">
                        <w:rPr>
                          <w:sz w:val="18"/>
                          <w:szCs w:val="18"/>
                        </w:rPr>
                        <w:t>cords</w:t>
                      </w:r>
                      <w:r w:rsidRPr="00D44D09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CB2361" w:rsidRPr="009643C4">
                        <w:rPr>
                          <w:sz w:val="18"/>
                          <w:szCs w:val="18"/>
                        </w:rPr>
                        <w:t xml:space="preserve">with </w:t>
                      </w:r>
                      <w:r w:rsidR="00CB2361" w:rsidRPr="00CB2361">
                        <w:rPr>
                          <w:b/>
                          <w:sz w:val="18"/>
                          <w:szCs w:val="18"/>
                        </w:rPr>
                        <w:t>both</w:t>
                      </w:r>
                      <w:r w:rsidR="00CB2361" w:rsidRPr="009643C4">
                        <w:rPr>
                          <w:sz w:val="18"/>
                          <w:szCs w:val="18"/>
                        </w:rPr>
                        <w:t xml:space="preserve"> overall quality and individual item ratings</w:t>
                      </w:r>
                      <w:r w:rsidR="00CB2361" w:rsidRPr="00D44D09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D44D09">
                        <w:rPr>
                          <w:sz w:val="18"/>
                          <w:szCs w:val="18"/>
                        </w:rPr>
                        <w:t>across all 3 system</w:t>
                      </w:r>
                      <w:r>
                        <w:rPr>
                          <w:sz w:val="18"/>
                          <w:szCs w:val="18"/>
                        </w:rPr>
                        <w:t>s</w:t>
                      </w:r>
                    </w:p>
                    <w:p w:rsidR="008768EC" w:rsidRPr="00D44D09" w:rsidRDefault="002736E9" w:rsidP="00113DA6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065905">
                        <w:rPr>
                          <w:sz w:val="18"/>
                          <w:szCs w:val="18"/>
                        </w:rPr>
                        <w:t>n=3879</w:t>
                      </w:r>
                      <w:r w:rsidR="00EC30BE" w:rsidRPr="00065905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629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C3D12F1" wp14:editId="7E0C98C4">
                <wp:simplePos x="0" y="0"/>
                <wp:positionH relativeFrom="margin">
                  <wp:align>center</wp:align>
                </wp:positionH>
                <wp:positionV relativeFrom="paragraph">
                  <wp:posOffset>4002405</wp:posOffset>
                </wp:positionV>
                <wp:extent cx="3695700" cy="487680"/>
                <wp:effectExtent l="0" t="0" r="19050" b="266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5700" cy="48768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7D7293" w:rsidRPr="00D44D09" w:rsidRDefault="007D7293" w:rsidP="00113DA6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44D09">
                              <w:rPr>
                                <w:sz w:val="18"/>
                                <w:szCs w:val="18"/>
                              </w:rPr>
                              <w:t xml:space="preserve">Critical appraisal records with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ROB</w:t>
                            </w:r>
                            <w:r w:rsidRPr="00D44D09">
                              <w:rPr>
                                <w:sz w:val="18"/>
                                <w:szCs w:val="18"/>
                              </w:rPr>
                              <w:t xml:space="preserve"> ratings</w:t>
                            </w:r>
                            <w:r w:rsidR="009355D9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355D9" w:rsidRPr="00D44D09">
                              <w:rPr>
                                <w:sz w:val="18"/>
                                <w:szCs w:val="18"/>
                              </w:rPr>
                              <w:t>across all 3 system</w:t>
                            </w:r>
                            <w:r w:rsidR="009355D9"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  <w:p w:rsidR="007D7293" w:rsidRDefault="007D7293" w:rsidP="00113DA6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D44D09"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504 Selection</w:t>
                            </w:r>
                            <w:r w:rsidR="00B423C7">
                              <w:rPr>
                                <w:sz w:val="18"/>
                                <w:szCs w:val="18"/>
                              </w:rPr>
                              <w:t xml:space="preserve">                 </w:t>
                            </w:r>
                            <w:r w:rsidR="00B423C7" w:rsidRPr="00B423C7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423C7">
                              <w:rPr>
                                <w:sz w:val="18"/>
                                <w:szCs w:val="18"/>
                              </w:rPr>
                              <w:t>n=5452 Detection</w:t>
                            </w:r>
                            <w:r w:rsidR="00B423C7" w:rsidRPr="00B423C7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423C7">
                              <w:rPr>
                                <w:sz w:val="18"/>
                                <w:szCs w:val="18"/>
                              </w:rPr>
                              <w:t xml:space="preserve">                    n=5007 Reporting</w:t>
                            </w:r>
                          </w:p>
                          <w:p w:rsidR="00B423C7" w:rsidRDefault="007D7293" w:rsidP="00113DA6">
                            <w:pPr>
                              <w:shd w:val="clear" w:color="auto" w:fill="FFFFFF" w:themeFill="background1"/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5406 Performance</w:t>
                            </w:r>
                            <w:r w:rsidR="00B423C7" w:rsidRPr="00B423C7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423C7">
                              <w:rPr>
                                <w:sz w:val="18"/>
                                <w:szCs w:val="18"/>
                              </w:rPr>
                              <w:t xml:space="preserve">           n=4744 Attrition             </w:t>
                            </w:r>
                          </w:p>
                          <w:p w:rsidR="007D7293" w:rsidRDefault="007D7293" w:rsidP="007D7293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:rsidR="007D7293" w:rsidRDefault="007D7293" w:rsidP="007D7293"/>
                          <w:p w:rsidR="007D7293" w:rsidRDefault="007D7293" w:rsidP="007D729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3D12F1" id="Text Box 3" o:spid="_x0000_s1035" type="#_x0000_t202" style="position:absolute;margin-left:0;margin-top:315.15pt;width:291pt;height:38.4pt;z-index:2517114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" fillcolor="#fff2cc [663]" strokeweight=".5pt">
                <v:textbox>
                  <w:txbxContent>
                    <w:p w:rsidR="007D7293" w:rsidRPr="00D44D09" w:rsidRDefault="007D7293" w:rsidP="00113DA6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D44D09">
                        <w:rPr>
                          <w:sz w:val="18"/>
                          <w:szCs w:val="18"/>
                        </w:rPr>
                        <w:t xml:space="preserve">Critical appraisal records with </w:t>
                      </w:r>
                      <w:r>
                        <w:rPr>
                          <w:sz w:val="18"/>
                          <w:szCs w:val="18"/>
                        </w:rPr>
                        <w:t>ROB</w:t>
                      </w:r>
                      <w:r w:rsidRPr="00D44D09">
                        <w:rPr>
                          <w:sz w:val="18"/>
                          <w:szCs w:val="18"/>
                        </w:rPr>
                        <w:t xml:space="preserve"> ratings</w:t>
                      </w:r>
                      <w:r w:rsidR="009355D9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9355D9" w:rsidRPr="00D44D09">
                        <w:rPr>
                          <w:sz w:val="18"/>
                          <w:szCs w:val="18"/>
                        </w:rPr>
                        <w:t>across all 3 system</w:t>
                      </w:r>
                      <w:r w:rsidR="009355D9">
                        <w:rPr>
                          <w:sz w:val="18"/>
                          <w:szCs w:val="18"/>
                        </w:rPr>
                        <w:t>s</w:t>
                      </w:r>
                    </w:p>
                    <w:p w:rsidR="007D7293" w:rsidRDefault="007D7293" w:rsidP="00113DA6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D44D09">
                        <w:rPr>
                          <w:sz w:val="18"/>
                          <w:szCs w:val="18"/>
                        </w:rPr>
                        <w:t>n=</w:t>
                      </w:r>
                      <w:r>
                        <w:rPr>
                          <w:sz w:val="18"/>
                          <w:szCs w:val="18"/>
                        </w:rPr>
                        <w:t>5504 Selection</w:t>
                      </w:r>
                      <w:r w:rsidR="00B423C7">
                        <w:rPr>
                          <w:sz w:val="18"/>
                          <w:szCs w:val="18"/>
                        </w:rPr>
                        <w:t xml:space="preserve">                 </w:t>
                      </w:r>
                      <w:r w:rsidR="00B423C7" w:rsidRPr="00B423C7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B423C7">
                        <w:rPr>
                          <w:sz w:val="18"/>
                          <w:szCs w:val="18"/>
                        </w:rPr>
                        <w:t>n=5452 Detection</w:t>
                      </w:r>
                      <w:r w:rsidR="00B423C7" w:rsidRPr="00B423C7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B423C7">
                        <w:rPr>
                          <w:sz w:val="18"/>
                          <w:szCs w:val="18"/>
                        </w:rPr>
                        <w:t xml:space="preserve">                    n=5007 Reporting</w:t>
                      </w:r>
                    </w:p>
                    <w:p w:rsidR="00B423C7" w:rsidRDefault="007D7293" w:rsidP="00113DA6">
                      <w:pPr>
                        <w:shd w:val="clear" w:color="auto" w:fill="FFFFFF" w:themeFill="background1"/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5406 Performance</w:t>
                      </w:r>
                      <w:r w:rsidR="00B423C7" w:rsidRPr="00B423C7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B423C7">
                        <w:rPr>
                          <w:sz w:val="18"/>
                          <w:szCs w:val="18"/>
                        </w:rPr>
                        <w:t xml:space="preserve">           n=4744 Attrition             </w:t>
                      </w:r>
                    </w:p>
                    <w:p w:rsidR="007D7293" w:rsidRDefault="007D7293" w:rsidP="007D7293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:rsidR="007D7293" w:rsidRDefault="007D7293" w:rsidP="007D7293"/>
                    <w:p w:rsidR="007D7293" w:rsidRDefault="007D7293" w:rsidP="007D7293"/>
                  </w:txbxContent>
                </v:textbox>
                <w10:wrap anchorx="margin"/>
              </v:shape>
            </w:pict>
          </mc:Fallback>
        </mc:AlternateContent>
      </w:r>
      <w:r w:rsidRPr="00792629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4B39A45" wp14:editId="29324EAA">
                <wp:simplePos x="0" y="0"/>
                <wp:positionH relativeFrom="margin">
                  <wp:posOffset>1219200</wp:posOffset>
                </wp:positionH>
                <wp:positionV relativeFrom="paragraph">
                  <wp:posOffset>3385185</wp:posOffset>
                </wp:positionV>
                <wp:extent cx="3688080" cy="495300"/>
                <wp:effectExtent l="0" t="0" r="2667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8080" cy="4953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7D7293" w:rsidRPr="00D44D09" w:rsidRDefault="007D7293" w:rsidP="00BE3123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44D09">
                              <w:rPr>
                                <w:sz w:val="18"/>
                                <w:szCs w:val="18"/>
                              </w:rPr>
                              <w:t>Critical appraisal r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ords</w:t>
                            </w:r>
                            <w:r w:rsidRPr="00D44D09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643C4">
                              <w:rPr>
                                <w:sz w:val="18"/>
                                <w:szCs w:val="18"/>
                              </w:rPr>
                              <w:t xml:space="preserve">with overall quality </w:t>
                            </w:r>
                            <w:r w:rsidR="006C349D">
                              <w:rPr>
                                <w:sz w:val="18"/>
                                <w:szCs w:val="18"/>
                              </w:rPr>
                              <w:t xml:space="preserve">rating </w:t>
                            </w:r>
                            <w:r w:rsidRPr="00D44D09">
                              <w:rPr>
                                <w:sz w:val="18"/>
                                <w:szCs w:val="18"/>
                              </w:rPr>
                              <w:t>across all 3 system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  <w:p w:rsidR="007D7293" w:rsidRDefault="007D7293" w:rsidP="00BE3123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=</w:t>
                            </w:r>
                            <w:r w:rsidRPr="00996E68">
                              <w:rPr>
                                <w:sz w:val="18"/>
                                <w:szCs w:val="18"/>
                              </w:rPr>
                              <w:t>47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B39A45" id="Text Box 1" o:spid="_x0000_s1036" type="#_x0000_t202" style="position:absolute;margin-left:96pt;margin-top:266.55pt;width:290.4pt;height:39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" fillcolor="#d9e2f3 [660]" strokeweight=".5pt">
                <v:textbox>
                  <w:txbxContent>
                    <w:p w:rsidR="007D7293" w:rsidRPr="00D44D09" w:rsidRDefault="007D7293" w:rsidP="00BE3123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D44D09">
                        <w:rPr>
                          <w:sz w:val="18"/>
                          <w:szCs w:val="18"/>
                        </w:rPr>
                        <w:t>Critical appraisal re</w:t>
                      </w:r>
                      <w:r>
                        <w:rPr>
                          <w:sz w:val="18"/>
                          <w:szCs w:val="18"/>
                        </w:rPr>
                        <w:t>cords</w:t>
                      </w:r>
                      <w:r w:rsidRPr="00D44D09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9643C4">
                        <w:rPr>
                          <w:sz w:val="18"/>
                          <w:szCs w:val="18"/>
                        </w:rPr>
                        <w:t xml:space="preserve">with overall quality </w:t>
                      </w:r>
                      <w:r w:rsidR="006C349D">
                        <w:rPr>
                          <w:sz w:val="18"/>
                          <w:szCs w:val="18"/>
                        </w:rPr>
                        <w:t xml:space="preserve">rating </w:t>
                      </w:r>
                      <w:r w:rsidRPr="00D44D09">
                        <w:rPr>
                          <w:sz w:val="18"/>
                          <w:szCs w:val="18"/>
                        </w:rPr>
                        <w:t>across all 3 system</w:t>
                      </w:r>
                      <w:r>
                        <w:rPr>
                          <w:sz w:val="18"/>
                          <w:szCs w:val="18"/>
                        </w:rPr>
                        <w:t>s</w:t>
                      </w:r>
                    </w:p>
                    <w:p w:rsidR="007D7293" w:rsidRDefault="007D7293" w:rsidP="00BE3123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=</w:t>
                      </w:r>
                      <w:r w:rsidRPr="00996E68">
                        <w:rPr>
                          <w:sz w:val="18"/>
                          <w:szCs w:val="18"/>
                        </w:rPr>
                        <w:t>476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92629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62ECDDB" wp14:editId="0C9C1783">
                <wp:simplePos x="0" y="0"/>
                <wp:positionH relativeFrom="page">
                  <wp:posOffset>2118360</wp:posOffset>
                </wp:positionH>
                <wp:positionV relativeFrom="paragraph">
                  <wp:posOffset>2775585</wp:posOffset>
                </wp:positionV>
                <wp:extent cx="3649980" cy="449580"/>
                <wp:effectExtent l="0" t="0" r="26670" b="2667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9980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44D09" w:rsidRPr="005D7FE9" w:rsidRDefault="00817F4E" w:rsidP="00D44D09">
                            <w:pPr>
                              <w:spacing w:after="0" w:line="240" w:lineRule="auto"/>
                              <w:jc w:val="center"/>
                            </w:pPr>
                            <w:r w:rsidRPr="005D7FE9">
                              <w:t xml:space="preserve">Critical appraisal </w:t>
                            </w:r>
                            <w:r w:rsidR="009643C4" w:rsidRPr="005D7FE9">
                              <w:t>records</w:t>
                            </w:r>
                            <w:r w:rsidRPr="005D7FE9">
                              <w:t xml:space="preserve"> across all 3 system</w:t>
                            </w:r>
                            <w:r w:rsidR="00D44D09" w:rsidRPr="005D7FE9">
                              <w:t>s</w:t>
                            </w:r>
                          </w:p>
                          <w:p w:rsidR="00817F4E" w:rsidRDefault="00817F4E" w:rsidP="00D44D09">
                            <w:pPr>
                              <w:spacing w:after="0" w:line="240" w:lineRule="auto"/>
                              <w:jc w:val="center"/>
                            </w:pPr>
                            <w:r w:rsidRPr="00817F4E"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t>=</w:t>
                            </w:r>
                            <w:r w:rsidR="00CB2361">
                              <w:t>5675</w:t>
                            </w:r>
                            <w:r w:rsidR="00746630">
                              <w:t>***</w:t>
                            </w:r>
                            <w:r w:rsidR="00F7154A"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2ECDDB" id="Text Box 36" o:spid="_x0000_s1037" type="#_x0000_t202" style="position:absolute;margin-left:166.8pt;margin-top:218.55pt;width:287.4pt;height:35.4pt;z-index:251723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" fillcolor="white [3201]" strokeweight=".5pt">
                <v:textbox>
                  <w:txbxContent>
                    <w:p w:rsidR="00D44D09" w:rsidRPr="005D7FE9" w:rsidRDefault="00817F4E" w:rsidP="00D44D09">
                      <w:pPr>
                        <w:spacing w:after="0" w:line="240" w:lineRule="auto"/>
                        <w:jc w:val="center"/>
                      </w:pPr>
                      <w:r w:rsidRPr="005D7FE9">
                        <w:t xml:space="preserve">Critical appraisal </w:t>
                      </w:r>
                      <w:r w:rsidR="009643C4" w:rsidRPr="005D7FE9">
                        <w:t>records</w:t>
                      </w:r>
                      <w:r w:rsidRPr="005D7FE9">
                        <w:t xml:space="preserve"> across all 3 system</w:t>
                      </w:r>
                      <w:r w:rsidR="00D44D09" w:rsidRPr="005D7FE9">
                        <w:t>s</w:t>
                      </w:r>
                    </w:p>
                    <w:p w:rsidR="00817F4E" w:rsidRDefault="00817F4E" w:rsidP="00D44D09">
                      <w:pPr>
                        <w:spacing w:after="0" w:line="240" w:lineRule="auto"/>
                        <w:jc w:val="center"/>
                      </w:pPr>
                      <w:r w:rsidRPr="00817F4E">
                        <w:rPr>
                          <w:sz w:val="18"/>
                          <w:szCs w:val="18"/>
                        </w:rPr>
                        <w:t>n</w:t>
                      </w:r>
                      <w:r>
                        <w:t>=</w:t>
                      </w:r>
                      <w:r w:rsidR="00CB2361">
                        <w:t>5675</w:t>
                      </w:r>
                      <w:r w:rsidR="00746630">
                        <w:t>***</w:t>
                      </w:r>
                      <w:r w:rsidR="00F7154A">
                        <w:t>*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1497637" wp14:editId="0A48EF74">
                <wp:simplePos x="0" y="0"/>
                <wp:positionH relativeFrom="column">
                  <wp:posOffset>2956560</wp:posOffset>
                </wp:positionH>
                <wp:positionV relativeFrom="paragraph">
                  <wp:posOffset>2140585</wp:posOffset>
                </wp:positionV>
                <wp:extent cx="0" cy="472440"/>
                <wp:effectExtent l="76200" t="0" r="57150" b="6096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244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4D643D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32.8pt;margin-top:168.55pt;width:0;height:37.2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" strokecolor="windowText">
                <v:stroke endarrow="block" joinstyle="miter"/>
              </v:shape>
            </w:pict>
          </mc:Fallback>
        </mc:AlternateContent>
      </w:r>
      <w:r w:rsidRPr="00792629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F737A2A" wp14:editId="3C227DFE">
                <wp:simplePos x="0" y="0"/>
                <wp:positionH relativeFrom="leftMargin">
                  <wp:align>right</wp:align>
                </wp:positionH>
                <wp:positionV relativeFrom="paragraph">
                  <wp:posOffset>2546985</wp:posOffset>
                </wp:positionV>
                <wp:extent cx="510540" cy="2217420"/>
                <wp:effectExtent l="0" t="0" r="22860" b="1143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540" cy="22174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746090" w:rsidRPr="00F7154A" w:rsidRDefault="00746090" w:rsidP="00746090">
                            <w:r w:rsidRPr="00F7154A">
                              <w:t>Critical appraisal records data without duplicates in final dataset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737A2A" id="Text Box 33" o:spid="_x0000_s1038" type="#_x0000_t202" style="position:absolute;margin-left:-11pt;margin-top:200.55pt;width:40.2pt;height:174.6pt;z-index:25172582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" fillcolor="window" strokeweight=".5pt">
                <v:textbox style="layout-flow:vertical;mso-layout-flow-alt:bottom-to-top">
                  <w:txbxContent>
                    <w:p w:rsidR="00746090" w:rsidRPr="00F7154A" w:rsidRDefault="00746090" w:rsidP="00746090">
                      <w:r w:rsidRPr="00F7154A">
                        <w:t>Critical appraisal records data without duplicates in final datase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3735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B2783A0" wp14:editId="75F15B60">
                <wp:simplePos x="0" y="0"/>
                <wp:positionH relativeFrom="column">
                  <wp:posOffset>5404485</wp:posOffset>
                </wp:positionH>
                <wp:positionV relativeFrom="paragraph">
                  <wp:posOffset>1378585</wp:posOffset>
                </wp:positionV>
                <wp:extent cx="0" cy="472440"/>
                <wp:effectExtent l="76200" t="0" r="57150" b="6096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244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12967B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0" o:spid="_x0000_s1026" type="#_x0000_t32" style="position:absolute;margin-left:425.55pt;margin-top:108.55pt;width:0;height:37.2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" strokecolor="windowText">
                <v:stroke endarrow="block" joinstyle="miter"/>
              </v:shape>
            </w:pict>
          </mc:Fallback>
        </mc:AlternateContent>
      </w:r>
      <w:r w:rsidR="0003735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B2783A0" wp14:editId="75F15B60">
                <wp:simplePos x="0" y="0"/>
                <wp:positionH relativeFrom="column">
                  <wp:posOffset>2943225</wp:posOffset>
                </wp:positionH>
                <wp:positionV relativeFrom="paragraph">
                  <wp:posOffset>1363345</wp:posOffset>
                </wp:positionV>
                <wp:extent cx="0" cy="472440"/>
                <wp:effectExtent l="76200" t="0" r="57150" b="6096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244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DFB391" id="Straight Arrow Connector 41" o:spid="_x0000_s1026" type="#_x0000_t32" style="position:absolute;margin-left:231.75pt;margin-top:107.35pt;width:0;height:37.2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" strokecolor="windowText">
                <v:stroke endarrow="block" joinstyle="miter"/>
              </v:shape>
            </w:pict>
          </mc:Fallback>
        </mc:AlternateContent>
      </w:r>
      <w:r w:rsidR="0003735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870585</wp:posOffset>
                </wp:positionH>
                <wp:positionV relativeFrom="paragraph">
                  <wp:posOffset>1381125</wp:posOffset>
                </wp:positionV>
                <wp:extent cx="0" cy="472440"/>
                <wp:effectExtent l="76200" t="0" r="57150" b="6096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244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AAC901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9" o:spid="_x0000_s1026" type="#_x0000_t32" style="position:absolute;margin-left:68.55pt;margin-top:108.75pt;width:0;height:37.2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" strokecolor="black [3200]">
                <v:stroke endarrow="block" joinstyle="miter"/>
              </v:shape>
            </w:pict>
          </mc:Fallback>
        </mc:AlternateContent>
      </w:r>
      <w:r w:rsidR="005D7FE9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5669280</wp:posOffset>
                </wp:positionH>
                <wp:positionV relativeFrom="paragraph">
                  <wp:posOffset>260985</wp:posOffset>
                </wp:positionV>
                <wp:extent cx="327660" cy="7620"/>
                <wp:effectExtent l="0" t="76200" r="15240" b="8763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7660" cy="762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EE424B" id="Straight Arrow Connector 37" o:spid="_x0000_s1026" type="#_x0000_t32" style="position:absolute;margin-left:446.4pt;margin-top:20.55pt;width:25.8pt;height:.6pt;flip:y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" strokecolor="black [3200]">
                <v:stroke endarrow="block" joinstyle="miter"/>
              </v:shape>
            </w:pict>
          </mc:Fallback>
        </mc:AlternateContent>
      </w:r>
      <w:r w:rsidR="00792629" w:rsidRPr="00792629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E3AED4" wp14:editId="20B6AD72">
                <wp:simplePos x="0" y="0"/>
                <wp:positionH relativeFrom="margin">
                  <wp:align>right</wp:align>
                </wp:positionH>
                <wp:positionV relativeFrom="paragraph">
                  <wp:posOffset>716915</wp:posOffset>
                </wp:positionV>
                <wp:extent cx="1638300" cy="638175"/>
                <wp:effectExtent l="0" t="0" r="19050" b="2857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300" cy="638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493594" w:rsidRDefault="00C81842" w:rsidP="00CD058E">
                            <w:pPr>
                              <w:spacing w:after="0"/>
                              <w:jc w:val="center"/>
                            </w:pPr>
                            <w:r>
                              <w:t>n= 20</w:t>
                            </w:r>
                            <w:r w:rsidR="00493594">
                              <w:t xml:space="preserve"> projects</w:t>
                            </w:r>
                          </w:p>
                          <w:p w:rsidR="004613EE" w:rsidRDefault="00493594" w:rsidP="00CD058E">
                            <w:pPr>
                              <w:jc w:val="center"/>
                            </w:pPr>
                            <w:r>
                              <w:t xml:space="preserve">n= </w:t>
                            </w:r>
                            <w:r w:rsidR="00A7255D">
                              <w:t>9</w:t>
                            </w:r>
                            <w:r w:rsidR="00817F4E">
                              <w:t xml:space="preserve">09 critical </w:t>
                            </w:r>
                            <w:proofErr w:type="gramStart"/>
                            <w:r w:rsidR="00817F4E">
                              <w:t>appraisal</w:t>
                            </w:r>
                            <w:proofErr w:type="gramEnd"/>
                            <w:r w:rsidR="00817F4E">
                              <w:t xml:space="preserve"> records</w:t>
                            </w:r>
                            <w:r w:rsidR="00065905"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E3AED4" id="Text Box 27" o:spid="_x0000_s1039" type="#_x0000_t202" style="position:absolute;margin-left:77.8pt;margin-top:56.45pt;width:129pt;height:50.25pt;z-index:2516992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" fillcolor="window" strokeweight=".5pt">
                <v:textbox>
                  <w:txbxContent>
                    <w:p w:rsidR="00493594" w:rsidRDefault="00C81842" w:rsidP="00CD058E">
                      <w:pPr>
                        <w:spacing w:after="0"/>
                        <w:jc w:val="center"/>
                      </w:pPr>
                      <w:r>
                        <w:t>n= 20</w:t>
                      </w:r>
                      <w:r w:rsidR="00493594">
                        <w:t xml:space="preserve"> projects</w:t>
                      </w:r>
                    </w:p>
                    <w:p w:rsidR="004613EE" w:rsidRDefault="00493594" w:rsidP="00CD058E">
                      <w:pPr>
                        <w:jc w:val="center"/>
                      </w:pPr>
                      <w:r>
                        <w:t xml:space="preserve">n= </w:t>
                      </w:r>
                      <w:r w:rsidR="00A7255D">
                        <w:t>9</w:t>
                      </w:r>
                      <w:r w:rsidR="00817F4E">
                        <w:t xml:space="preserve">09 critical </w:t>
                      </w:r>
                      <w:proofErr w:type="gramStart"/>
                      <w:r w:rsidR="00817F4E">
                        <w:t>appraisal</w:t>
                      </w:r>
                      <w:proofErr w:type="gramEnd"/>
                      <w:r w:rsidR="00817F4E">
                        <w:t xml:space="preserve"> records</w:t>
                      </w:r>
                      <w:r w:rsidR="00065905">
                        <w:t>**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92629" w:rsidRPr="00792629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B28AB42" wp14:editId="023EC957">
                <wp:simplePos x="0" y="0"/>
                <wp:positionH relativeFrom="column">
                  <wp:posOffset>2200275</wp:posOffset>
                </wp:positionH>
                <wp:positionV relativeFrom="paragraph">
                  <wp:posOffset>721995</wp:posOffset>
                </wp:positionV>
                <wp:extent cx="1630680" cy="619125"/>
                <wp:effectExtent l="0" t="0" r="26670" b="2857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619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493594" w:rsidRDefault="00C81842" w:rsidP="00CD058E">
                            <w:pPr>
                              <w:spacing w:after="0"/>
                              <w:jc w:val="center"/>
                            </w:pPr>
                            <w:r>
                              <w:t>All</w:t>
                            </w:r>
                            <w:r w:rsidR="00493594">
                              <w:t xml:space="preserve"> </w:t>
                            </w:r>
                            <w:r w:rsidR="005D7FE9">
                              <w:t xml:space="preserve">4 </w:t>
                            </w:r>
                            <w:r w:rsidR="00493594">
                              <w:t>projects</w:t>
                            </w:r>
                          </w:p>
                          <w:p w:rsidR="004613EE" w:rsidRDefault="00817F4E" w:rsidP="00CD058E">
                            <w:pPr>
                              <w:jc w:val="center"/>
                            </w:pPr>
                            <w:r>
                              <w:t>n= 119</w:t>
                            </w:r>
                            <w:r w:rsidR="00A7255D">
                              <w:t>6</w:t>
                            </w:r>
                            <w:r w:rsidR="00493594">
                              <w:t xml:space="preserve"> critical appraisal r</w:t>
                            </w:r>
                            <w:r>
                              <w:t>ecords</w:t>
                            </w:r>
                            <w:r w:rsidR="00065905"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28AB42" id="Text Box 26" o:spid="_x0000_s1040" type="#_x0000_t202" style="position:absolute;margin-left:173.25pt;margin-top:56.85pt;width:128.4pt;height:48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" fillcolor="window" strokeweight=".5pt">
                <v:textbox>
                  <w:txbxContent>
                    <w:p w:rsidR="00493594" w:rsidRDefault="00C81842" w:rsidP="00CD058E">
                      <w:pPr>
                        <w:spacing w:after="0"/>
                        <w:jc w:val="center"/>
                      </w:pPr>
                      <w:r>
                        <w:t>All</w:t>
                      </w:r>
                      <w:r w:rsidR="00493594">
                        <w:t xml:space="preserve"> </w:t>
                      </w:r>
                      <w:r w:rsidR="005D7FE9">
                        <w:t xml:space="preserve">4 </w:t>
                      </w:r>
                      <w:r w:rsidR="00493594">
                        <w:t>projects</w:t>
                      </w:r>
                    </w:p>
                    <w:p w:rsidR="004613EE" w:rsidRDefault="00817F4E" w:rsidP="00CD058E">
                      <w:pPr>
                        <w:jc w:val="center"/>
                      </w:pPr>
                      <w:r>
                        <w:t>n= 119</w:t>
                      </w:r>
                      <w:r w:rsidR="00A7255D">
                        <w:t>6</w:t>
                      </w:r>
                      <w:r w:rsidR="00493594">
                        <w:t xml:space="preserve"> critical appraisal r</w:t>
                      </w:r>
                      <w:r>
                        <w:t>ecords</w:t>
                      </w:r>
                      <w:r w:rsidR="00065905"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="00792629" w:rsidRPr="00792629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DBEB139" wp14:editId="57A1AE66">
                <wp:simplePos x="0" y="0"/>
                <wp:positionH relativeFrom="column">
                  <wp:posOffset>123825</wp:posOffset>
                </wp:positionH>
                <wp:positionV relativeFrom="paragraph">
                  <wp:posOffset>721995</wp:posOffset>
                </wp:positionV>
                <wp:extent cx="1584960" cy="628650"/>
                <wp:effectExtent l="0" t="0" r="15240" b="190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4960" cy="628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4613EE" w:rsidRDefault="00C81842" w:rsidP="00CD058E">
                            <w:pPr>
                              <w:spacing w:after="0"/>
                              <w:jc w:val="center"/>
                            </w:pPr>
                            <w:r>
                              <w:t>All</w:t>
                            </w:r>
                            <w:r w:rsidR="00493594">
                              <w:t xml:space="preserve"> </w:t>
                            </w:r>
                            <w:r w:rsidR="005D7FE9">
                              <w:t xml:space="preserve">42 </w:t>
                            </w:r>
                            <w:r w:rsidR="00493594">
                              <w:t>projects</w:t>
                            </w:r>
                          </w:p>
                          <w:p w:rsidR="00493594" w:rsidRDefault="00493594" w:rsidP="00CD058E">
                            <w:pPr>
                              <w:jc w:val="center"/>
                            </w:pPr>
                            <w:r>
                              <w:t xml:space="preserve">n= </w:t>
                            </w:r>
                            <w:r w:rsidR="00817F4E">
                              <w:t xml:space="preserve">4220 </w:t>
                            </w:r>
                            <w:r>
                              <w:t xml:space="preserve">critical </w:t>
                            </w:r>
                            <w:proofErr w:type="gramStart"/>
                            <w:r>
                              <w:t>appraisal</w:t>
                            </w:r>
                            <w:proofErr w:type="gramEnd"/>
                            <w:r>
                              <w:t xml:space="preserve"> r</w:t>
                            </w:r>
                            <w:r w:rsidR="00817F4E">
                              <w:t>ecords</w:t>
                            </w:r>
                            <w:r w:rsidR="00065905">
                              <w:t>*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BEB139" id="Text Box 25" o:spid="_x0000_s1041" type="#_x0000_t202" style="position:absolute;margin-left:9.75pt;margin-top:56.85pt;width:124.8pt;height:49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" fillcolor="window" strokeweight=".5pt">
                <v:textbox>
                  <w:txbxContent>
                    <w:p w:rsidR="004613EE" w:rsidRDefault="00C81842" w:rsidP="00CD058E">
                      <w:pPr>
                        <w:spacing w:after="0"/>
                        <w:jc w:val="center"/>
                      </w:pPr>
                      <w:r>
                        <w:t>All</w:t>
                      </w:r>
                      <w:r w:rsidR="00493594">
                        <w:t xml:space="preserve"> </w:t>
                      </w:r>
                      <w:r w:rsidR="005D7FE9">
                        <w:t xml:space="preserve">42 </w:t>
                      </w:r>
                      <w:r w:rsidR="00493594">
                        <w:t>projects</w:t>
                      </w:r>
                    </w:p>
                    <w:p w:rsidR="00493594" w:rsidRDefault="00493594" w:rsidP="00CD058E">
                      <w:pPr>
                        <w:jc w:val="center"/>
                      </w:pPr>
                      <w:r>
                        <w:t xml:space="preserve">n= </w:t>
                      </w:r>
                      <w:r w:rsidR="00817F4E">
                        <w:t xml:space="preserve">4220 </w:t>
                      </w:r>
                      <w:r>
                        <w:t xml:space="preserve">critical </w:t>
                      </w:r>
                      <w:proofErr w:type="gramStart"/>
                      <w:r>
                        <w:t>appraisal</w:t>
                      </w:r>
                      <w:proofErr w:type="gramEnd"/>
                      <w:r>
                        <w:t xml:space="preserve"> r</w:t>
                      </w:r>
                      <w:r w:rsidR="00817F4E">
                        <w:t>ecords</w:t>
                      </w:r>
                      <w:r w:rsidR="00065905"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86E40" w:rsidRPr="00792629" w:rsidSect="00610957">
      <w:pgSz w:w="12240" w:h="15840"/>
      <w:pgMar w:top="720" w:right="1008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DF2443"/>
    <w:multiLevelType w:val="hybridMultilevel"/>
    <w:tmpl w:val="543E38C2"/>
    <w:lvl w:ilvl="0" w:tplc="078CDA24">
      <w:start w:val="46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5B8"/>
    <w:rsid w:val="00037350"/>
    <w:rsid w:val="00065905"/>
    <w:rsid w:val="0009619F"/>
    <w:rsid w:val="000E35B8"/>
    <w:rsid w:val="000E3BE0"/>
    <w:rsid w:val="001074D1"/>
    <w:rsid w:val="00113DA6"/>
    <w:rsid w:val="001D3CF4"/>
    <w:rsid w:val="002630DA"/>
    <w:rsid w:val="002736E9"/>
    <w:rsid w:val="002C161F"/>
    <w:rsid w:val="00306932"/>
    <w:rsid w:val="00356D8A"/>
    <w:rsid w:val="004047FE"/>
    <w:rsid w:val="00420C5F"/>
    <w:rsid w:val="00436849"/>
    <w:rsid w:val="004613EE"/>
    <w:rsid w:val="00493594"/>
    <w:rsid w:val="00523256"/>
    <w:rsid w:val="00531697"/>
    <w:rsid w:val="005D182B"/>
    <w:rsid w:val="005D7FE9"/>
    <w:rsid w:val="00610957"/>
    <w:rsid w:val="00620D06"/>
    <w:rsid w:val="00671968"/>
    <w:rsid w:val="0068255E"/>
    <w:rsid w:val="006C349D"/>
    <w:rsid w:val="00722D75"/>
    <w:rsid w:val="00746090"/>
    <w:rsid w:val="00746630"/>
    <w:rsid w:val="00792629"/>
    <w:rsid w:val="007C72CE"/>
    <w:rsid w:val="007D7293"/>
    <w:rsid w:val="00817F4E"/>
    <w:rsid w:val="00870EAE"/>
    <w:rsid w:val="008768EC"/>
    <w:rsid w:val="008A377A"/>
    <w:rsid w:val="00913217"/>
    <w:rsid w:val="009355D9"/>
    <w:rsid w:val="00940FEE"/>
    <w:rsid w:val="009643C4"/>
    <w:rsid w:val="00996E68"/>
    <w:rsid w:val="009F683E"/>
    <w:rsid w:val="00A475F9"/>
    <w:rsid w:val="00A571C1"/>
    <w:rsid w:val="00A7255D"/>
    <w:rsid w:val="00A80AE3"/>
    <w:rsid w:val="00B423C7"/>
    <w:rsid w:val="00B86E40"/>
    <w:rsid w:val="00BE3123"/>
    <w:rsid w:val="00C37B07"/>
    <w:rsid w:val="00C81842"/>
    <w:rsid w:val="00CB2361"/>
    <w:rsid w:val="00CD058E"/>
    <w:rsid w:val="00D44D09"/>
    <w:rsid w:val="00D975B4"/>
    <w:rsid w:val="00DF2AEB"/>
    <w:rsid w:val="00EC30BE"/>
    <w:rsid w:val="00F03ED4"/>
    <w:rsid w:val="00F34A38"/>
    <w:rsid w:val="00F36B70"/>
    <w:rsid w:val="00F37F8A"/>
    <w:rsid w:val="00F7154A"/>
    <w:rsid w:val="00F77BF1"/>
    <w:rsid w:val="00F81CAC"/>
    <w:rsid w:val="00FD7130"/>
    <w:rsid w:val="00FF2C3E"/>
    <w:rsid w:val="00FF5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8FE89"/>
  <w15:docId w15:val="{CA7DC78A-2191-4020-A437-A3595ACAF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E4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E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E4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17F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37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7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7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7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77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63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npp.usda.gov/nutritionevidencelibrary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www.andeal.org/default.cf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11" Type="http://schemas.openxmlformats.org/officeDocument/2006/relationships/hyperlink" Target="https://www.andeal.org/default.cfm" TargetMode="External"/><Relationship Id="rId5" Type="http://schemas.openxmlformats.org/officeDocument/2006/relationships/hyperlink" Target="https://www.cnpp.usda.gov/nutritionevidencelibrary" TargetMode="External"/><Relationship Id="rId10" Type="http://schemas.openxmlformats.org/officeDocument/2006/relationships/hyperlink" Target="https://www.ahrq.gov/research/findings/evidence-based-reports/index.html),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hrq.gov/research/findings/evidence-based-reports/index.html),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</dc:creator>
  <cp:lastModifiedBy>Esther Myers</cp:lastModifiedBy>
  <cp:revision>5</cp:revision>
  <cp:lastPrinted>2017-11-17T22:45:00Z</cp:lastPrinted>
  <dcterms:created xsi:type="dcterms:W3CDTF">2017-11-17T23:01:00Z</dcterms:created>
  <dcterms:modified xsi:type="dcterms:W3CDTF">2017-11-17T23:07:00Z</dcterms:modified>
</cp:coreProperties>
</file>